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8C3" w:rsidRPr="00314192" w:rsidRDefault="00C157C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24B5C" w:rsidRPr="003141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D6E4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E24B5C" w:rsidRPr="003141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46BAF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F801D6" w:rsidRPr="003141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E5A19">
        <w:rPr>
          <w:rFonts w:ascii="Times New Roman" w:hAnsi="Times New Roman" w:cs="Times New Roman"/>
          <w:sz w:val="24"/>
          <w:szCs w:val="24"/>
          <w:lang w:val="en-US"/>
        </w:rPr>
        <w:t>Phage-related</w:t>
      </w:r>
      <w:r w:rsidR="00A33DDE" w:rsidRPr="00314192">
        <w:rPr>
          <w:rFonts w:ascii="Times New Roman" w:hAnsi="Times New Roman" w:cs="Times New Roman"/>
          <w:sz w:val="24"/>
          <w:szCs w:val="24"/>
          <w:lang w:val="en-US"/>
        </w:rPr>
        <w:t xml:space="preserve"> sequences</w:t>
      </w:r>
      <w:r w:rsidR="00EF2B4C" w:rsidRPr="00314192">
        <w:rPr>
          <w:rFonts w:ascii="Times New Roman" w:hAnsi="Times New Roman" w:cs="Times New Roman"/>
          <w:sz w:val="24"/>
          <w:szCs w:val="24"/>
          <w:lang w:val="en-US"/>
        </w:rPr>
        <w:t xml:space="preserve"> detected in </w:t>
      </w:r>
      <w:r w:rsidR="00EF2B4C" w:rsidRPr="00314192">
        <w:rPr>
          <w:rFonts w:ascii="Times New Roman" w:hAnsi="Times New Roman" w:cs="Times New Roman"/>
          <w:i/>
          <w:sz w:val="24"/>
          <w:szCs w:val="24"/>
          <w:lang w:val="en-US"/>
        </w:rPr>
        <w:t>A. seifertii</w:t>
      </w:r>
      <w:r w:rsidR="00EF2B4C" w:rsidRPr="00314192">
        <w:rPr>
          <w:rFonts w:ascii="Times New Roman" w:hAnsi="Times New Roman" w:cs="Times New Roman"/>
          <w:sz w:val="24"/>
          <w:szCs w:val="24"/>
          <w:lang w:val="en-US"/>
        </w:rPr>
        <w:t xml:space="preserve"> strains</w:t>
      </w:r>
      <w:r w:rsidR="00F803BF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5361"/>
        <w:gridCol w:w="2389"/>
        <w:gridCol w:w="921"/>
        <w:gridCol w:w="1763"/>
        <w:gridCol w:w="1712"/>
      </w:tblGrid>
      <w:tr w:rsidR="004C1CA4" w:rsidRPr="00D46BAF" w:rsidTr="00204E9C"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DF2" w:rsidRPr="00D46BAF" w:rsidRDefault="00EF2B4C" w:rsidP="00EF2B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D60DF2"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train</w:t>
            </w:r>
            <w:r w:rsidR="004C1CA4"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Most Common Phage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Region Length (Kb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GC %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Total Proteins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Completeness</w:t>
            </w:r>
          </w:p>
        </w:tc>
      </w:tr>
      <w:tr w:rsidR="00676CD0" w:rsidRPr="00D46BAF" w:rsidTr="00204E9C">
        <w:tc>
          <w:tcPr>
            <w:tcW w:w="729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SAb133</w:t>
            </w:r>
          </w:p>
        </w:tc>
        <w:tc>
          <w:tcPr>
            <w:tcW w:w="188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60DF2" w:rsidRPr="00D46BAF" w:rsidRDefault="005C7266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1CA4" w:rsidRPr="00D46BAF" w:rsidTr="00204E9C">
        <w:trPr>
          <w:trHeight w:val="171"/>
        </w:trPr>
        <w:tc>
          <w:tcPr>
            <w:tcW w:w="729" w:type="pct"/>
            <w:shd w:val="clear" w:color="auto" w:fill="auto"/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KCJK7915</w:t>
            </w:r>
          </w:p>
        </w:tc>
        <w:tc>
          <w:tcPr>
            <w:tcW w:w="1885" w:type="pct"/>
            <w:shd w:val="clear" w:color="auto" w:fill="auto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0" w:type="pct"/>
          </w:tcPr>
          <w:p w:rsidR="00D60DF2" w:rsidRPr="00D46BAF" w:rsidRDefault="005C7266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6CD0" w:rsidRPr="00D46BAF" w:rsidTr="00204E9C">
        <w:trPr>
          <w:trHeight w:val="64"/>
        </w:trPr>
        <w:tc>
          <w:tcPr>
            <w:tcW w:w="729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CJK1723</w:t>
            </w:r>
          </w:p>
        </w:tc>
        <w:tc>
          <w:tcPr>
            <w:tcW w:w="1885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PHAGE_Salmon_SEN34_NC_028699(22)</w:t>
            </w:r>
          </w:p>
        </w:tc>
        <w:tc>
          <w:tcPr>
            <w:tcW w:w="840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E24B5C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38.25</w:t>
            </w:r>
          </w:p>
        </w:tc>
        <w:tc>
          <w:tcPr>
            <w:tcW w:w="620" w:type="pct"/>
            <w:shd w:val="clear" w:color="auto" w:fill="D9D9D9" w:themeFill="background1" w:themeFillShade="D9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02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</w:tc>
      </w:tr>
      <w:tr w:rsidR="004C1CA4" w:rsidRPr="00D46BAF" w:rsidTr="00204E9C">
        <w:tc>
          <w:tcPr>
            <w:tcW w:w="729" w:type="pct"/>
            <w:shd w:val="clear" w:color="auto" w:fill="auto"/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1334_ABAU</w:t>
            </w:r>
          </w:p>
        </w:tc>
        <w:tc>
          <w:tcPr>
            <w:tcW w:w="1885" w:type="pct"/>
            <w:shd w:val="clear" w:color="auto" w:fill="auto"/>
            <w:vAlign w:val="center"/>
          </w:tcPr>
          <w:p w:rsidR="00D60DF2" w:rsidRPr="00D46BAF" w:rsidRDefault="00D60DF2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PHAGE_Acinet_Vb_AbaS_TRS1_NC_031098(3)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38.06</w:t>
            </w:r>
          </w:p>
        </w:tc>
        <w:tc>
          <w:tcPr>
            <w:tcW w:w="620" w:type="pct"/>
          </w:tcPr>
          <w:p w:rsidR="00D60DF2" w:rsidRPr="00D46BAF" w:rsidRDefault="005C7266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</w:tr>
      <w:tr w:rsidR="00676CD0" w:rsidRPr="00D46BAF" w:rsidTr="00204E9C">
        <w:tc>
          <w:tcPr>
            <w:tcW w:w="729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MI421-133</w:t>
            </w:r>
          </w:p>
        </w:tc>
        <w:tc>
          <w:tcPr>
            <w:tcW w:w="1885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_Synech_ACG_2014b_NC_027130(1)</w:t>
            </w:r>
          </w:p>
          <w:p w:rsidR="00D60DF2" w:rsidRPr="00D46BAF" w:rsidRDefault="00D60DF2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_Entero_phi92_NC_023693(2)</w:t>
            </w:r>
          </w:p>
          <w:p w:rsidR="00D60DF2" w:rsidRPr="00D46BAF" w:rsidRDefault="00D60DF2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_Prochl_P_SSM2_NC_006883(2)</w:t>
            </w:r>
          </w:p>
        </w:tc>
        <w:tc>
          <w:tcPr>
            <w:tcW w:w="840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A173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  <w:p w:rsidR="00D60DF2" w:rsidRPr="00D46BAF" w:rsidRDefault="00D60DF2" w:rsidP="00A173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  <w:p w:rsidR="00D60DF2" w:rsidRPr="00D46BAF" w:rsidRDefault="00D60DF2" w:rsidP="00A173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A173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66</w:t>
            </w:r>
          </w:p>
          <w:p w:rsidR="00D60DF2" w:rsidRPr="00D46BAF" w:rsidRDefault="00D60DF2" w:rsidP="00A173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6</w:t>
            </w:r>
          </w:p>
          <w:p w:rsidR="00D60DF2" w:rsidRPr="00D46BAF" w:rsidRDefault="00D60DF2" w:rsidP="00A173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96</w:t>
            </w:r>
          </w:p>
        </w:tc>
        <w:tc>
          <w:tcPr>
            <w:tcW w:w="620" w:type="pct"/>
            <w:shd w:val="clear" w:color="auto" w:fill="D9D9D9" w:themeFill="background1" w:themeFillShade="D9"/>
          </w:tcPr>
          <w:p w:rsidR="00D60DF2" w:rsidRPr="00D46BAF" w:rsidRDefault="005C7266" w:rsidP="00A173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5C7266" w:rsidRPr="00D46BAF" w:rsidRDefault="005C7266" w:rsidP="00A173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5C7266" w:rsidRPr="00D46BAF" w:rsidRDefault="005C7266" w:rsidP="00A173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02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A173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  <w:p w:rsidR="00D60DF2" w:rsidRPr="00D46BAF" w:rsidRDefault="00D60DF2" w:rsidP="00A173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  <w:p w:rsidR="00D60DF2" w:rsidRPr="00D46BAF" w:rsidRDefault="00D60DF2" w:rsidP="00A173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</w:tr>
      <w:tr w:rsidR="004C1CA4" w:rsidRPr="00D46BAF" w:rsidTr="00204E9C">
        <w:tc>
          <w:tcPr>
            <w:tcW w:w="729" w:type="pct"/>
            <w:shd w:val="clear" w:color="auto" w:fill="auto"/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30-324</w:t>
            </w:r>
          </w:p>
        </w:tc>
        <w:tc>
          <w:tcPr>
            <w:tcW w:w="1885" w:type="pct"/>
            <w:shd w:val="clear" w:color="auto" w:fill="auto"/>
            <w:vAlign w:val="center"/>
          </w:tcPr>
          <w:p w:rsidR="00D60DF2" w:rsidRPr="00D46BAF" w:rsidRDefault="00D60DF2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_Ralsto_RSS0_NC_019548(2)</w:t>
            </w:r>
          </w:p>
          <w:p w:rsidR="00D60DF2" w:rsidRPr="00D46BAF" w:rsidRDefault="00D60DF2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_Entero_Bp4_NC_024142(1)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D60DF2" w:rsidRPr="00D46BAF" w:rsidRDefault="00D60DF2" w:rsidP="00892EB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94</w:t>
            </w:r>
          </w:p>
          <w:p w:rsidR="00D60DF2" w:rsidRPr="00D46BAF" w:rsidRDefault="00D60DF2" w:rsidP="00892EB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3</w:t>
            </w:r>
          </w:p>
        </w:tc>
        <w:tc>
          <w:tcPr>
            <w:tcW w:w="620" w:type="pct"/>
          </w:tcPr>
          <w:p w:rsidR="00D60DF2" w:rsidRPr="00D46BAF" w:rsidRDefault="005C7266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5C7266" w:rsidRPr="00D46BAF" w:rsidRDefault="005C7266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</w:tr>
      <w:tr w:rsidR="00676CD0" w:rsidRPr="00D46BAF" w:rsidTr="00204E9C">
        <w:trPr>
          <w:trHeight w:val="66"/>
        </w:trPr>
        <w:tc>
          <w:tcPr>
            <w:tcW w:w="729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1371</w:t>
            </w:r>
          </w:p>
        </w:tc>
        <w:tc>
          <w:tcPr>
            <w:tcW w:w="1885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_Acinet_Bphi_B1251_NC_019541(28)</w:t>
            </w:r>
          </w:p>
          <w:p w:rsidR="00D60DF2" w:rsidRPr="00D46BAF" w:rsidRDefault="00D60DF2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_Acinet_vB_AbaS_TRS1_NC_031098(8)</w:t>
            </w:r>
          </w:p>
        </w:tc>
        <w:tc>
          <w:tcPr>
            <w:tcW w:w="840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8B133F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6</w:t>
            </w:r>
          </w:p>
          <w:p w:rsidR="00D60DF2" w:rsidRPr="00D46BAF" w:rsidRDefault="00D60DF2" w:rsidP="008B133F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0</w:t>
            </w:r>
          </w:p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7</w:t>
            </w:r>
          </w:p>
        </w:tc>
        <w:tc>
          <w:tcPr>
            <w:tcW w:w="620" w:type="pct"/>
            <w:shd w:val="clear" w:color="auto" w:fill="D9D9D9" w:themeFill="background1" w:themeFillShade="D9"/>
          </w:tcPr>
          <w:p w:rsidR="00D60DF2" w:rsidRPr="00D46BAF" w:rsidRDefault="005C7266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 w:rsidR="005C7266" w:rsidRPr="00D46BAF" w:rsidRDefault="005C7266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02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  <w:p w:rsidR="00D60DF2" w:rsidRPr="00D46BAF" w:rsidRDefault="00D60DF2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</w:tc>
      </w:tr>
      <w:tr w:rsidR="004C1CA4" w:rsidRPr="00D46BAF" w:rsidTr="00204E9C">
        <w:trPr>
          <w:trHeight w:val="130"/>
        </w:trPr>
        <w:tc>
          <w:tcPr>
            <w:tcW w:w="729" w:type="pct"/>
            <w:shd w:val="clear" w:color="auto" w:fill="auto"/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917</w:t>
            </w:r>
          </w:p>
        </w:tc>
        <w:tc>
          <w:tcPr>
            <w:tcW w:w="1885" w:type="pct"/>
            <w:shd w:val="clear" w:color="auto" w:fill="auto"/>
            <w:vAlign w:val="center"/>
          </w:tcPr>
          <w:p w:rsidR="00D60DF2" w:rsidRPr="00D46BAF" w:rsidRDefault="009D1B85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PHAGE_Bacter_Diva_NC_028788(2)</w:t>
            </w:r>
          </w:p>
          <w:p w:rsidR="00B351A6" w:rsidRPr="00D46BAF" w:rsidRDefault="00B351A6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PHAGE_Entero_mEp235_NC_019708(4)</w:t>
            </w:r>
          </w:p>
          <w:p w:rsidR="00B351A6" w:rsidRPr="00D46BAF" w:rsidRDefault="00B351A6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PHAGE_Acinet_vB_AbaS_TRS1_NC_031098(3)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D60DF2" w:rsidRPr="00D46BAF" w:rsidRDefault="009D1B85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  <w:p w:rsidR="009D1B85" w:rsidRPr="00D46BAF" w:rsidRDefault="009D1B85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  <w:p w:rsidR="009D1B85" w:rsidRPr="00D46BAF" w:rsidRDefault="009D1B85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D60DF2" w:rsidRPr="00D46BAF" w:rsidRDefault="009D1B85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40.60</w:t>
            </w:r>
          </w:p>
          <w:p w:rsidR="009D1B85" w:rsidRPr="00D46BAF" w:rsidRDefault="009D1B85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37.33</w:t>
            </w:r>
          </w:p>
          <w:p w:rsidR="009D1B85" w:rsidRPr="00D46BAF" w:rsidRDefault="009D1B85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38.57</w:t>
            </w:r>
          </w:p>
        </w:tc>
        <w:tc>
          <w:tcPr>
            <w:tcW w:w="620" w:type="pct"/>
            <w:vAlign w:val="bottom"/>
          </w:tcPr>
          <w:p w:rsidR="00D60DF2" w:rsidRPr="00D46BAF" w:rsidRDefault="009D1B85" w:rsidP="009D1B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9D1B85" w:rsidRPr="00D46BAF" w:rsidRDefault="009D1B85" w:rsidP="009D1B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:rsidR="009D1B85" w:rsidRPr="00D46BAF" w:rsidRDefault="009D1B85" w:rsidP="009D1B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9D1B85" w:rsidRPr="00D46BAF" w:rsidRDefault="009D1B85" w:rsidP="009D1B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  <w:p w:rsidR="009D1B85" w:rsidRPr="00D46BAF" w:rsidRDefault="009D1B85" w:rsidP="009D1B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Questionable</w:t>
            </w:r>
          </w:p>
          <w:p w:rsidR="009D1B85" w:rsidRPr="00D46BAF" w:rsidRDefault="009D1B85" w:rsidP="009D1B85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</w:tr>
      <w:tr w:rsidR="00676CD0" w:rsidRPr="00D46BAF" w:rsidTr="00204E9C">
        <w:trPr>
          <w:trHeight w:val="77"/>
        </w:trPr>
        <w:tc>
          <w:tcPr>
            <w:tcW w:w="729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A354</w:t>
            </w:r>
          </w:p>
        </w:tc>
        <w:tc>
          <w:tcPr>
            <w:tcW w:w="1885" w:type="pct"/>
            <w:shd w:val="clear" w:color="auto" w:fill="D9D9D9" w:themeFill="background1" w:themeFillShade="D9"/>
            <w:vAlign w:val="center"/>
          </w:tcPr>
          <w:p w:rsidR="00D60DF2" w:rsidRPr="00D46BAF" w:rsidRDefault="005F2C5E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PHAGE_Pelagi_HTVC010P_NC_020481(4)</w:t>
            </w:r>
          </w:p>
        </w:tc>
        <w:tc>
          <w:tcPr>
            <w:tcW w:w="840" w:type="pct"/>
            <w:shd w:val="clear" w:color="auto" w:fill="D9D9D9" w:themeFill="background1" w:themeFillShade="D9"/>
            <w:vAlign w:val="center"/>
          </w:tcPr>
          <w:p w:rsidR="00D60DF2" w:rsidRPr="00D46BAF" w:rsidRDefault="005F2C5E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:rsidR="00D60DF2" w:rsidRPr="00D46BAF" w:rsidRDefault="005F2C5E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39.56</w:t>
            </w:r>
          </w:p>
        </w:tc>
        <w:tc>
          <w:tcPr>
            <w:tcW w:w="620" w:type="pct"/>
            <w:shd w:val="clear" w:color="auto" w:fill="D9D9D9" w:themeFill="background1" w:themeFillShade="D9"/>
          </w:tcPr>
          <w:p w:rsidR="00D60DF2" w:rsidRPr="00D46BAF" w:rsidRDefault="005F2C5E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02" w:type="pct"/>
            <w:shd w:val="clear" w:color="auto" w:fill="D9D9D9" w:themeFill="background1" w:themeFillShade="D9"/>
            <w:vAlign w:val="center"/>
          </w:tcPr>
          <w:p w:rsidR="00D60DF2" w:rsidRPr="00D46BAF" w:rsidRDefault="005F2C5E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</w:tr>
      <w:tr w:rsidR="004C1CA4" w:rsidRPr="00D46BAF" w:rsidTr="00204E9C">
        <w:trPr>
          <w:trHeight w:val="77"/>
        </w:trPr>
        <w:tc>
          <w:tcPr>
            <w:tcW w:w="729" w:type="pct"/>
            <w:shd w:val="clear" w:color="auto" w:fill="auto"/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A360</w:t>
            </w:r>
          </w:p>
        </w:tc>
        <w:tc>
          <w:tcPr>
            <w:tcW w:w="1885" w:type="pct"/>
            <w:shd w:val="clear" w:color="auto" w:fill="auto"/>
            <w:vAlign w:val="center"/>
          </w:tcPr>
          <w:p w:rsidR="006A5934" w:rsidRPr="00D46BAF" w:rsidRDefault="006A5934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_Salmon_SEN34_NC_028699(21)</w:t>
            </w:r>
          </w:p>
          <w:p w:rsidR="00D60DF2" w:rsidRPr="00D46BAF" w:rsidRDefault="006A5934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_Pseudo_phiCTX_NC_003278(15)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D60DF2" w:rsidRPr="00D46BAF" w:rsidRDefault="006A5934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7</w:t>
            </w:r>
          </w:p>
          <w:p w:rsidR="006A5934" w:rsidRPr="00D46BAF" w:rsidRDefault="006A5934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7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D60DF2" w:rsidRPr="00D46BAF" w:rsidRDefault="006A5934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9</w:t>
            </w:r>
          </w:p>
          <w:p w:rsidR="006A5934" w:rsidRPr="00D46BAF" w:rsidRDefault="006A5934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50</w:t>
            </w:r>
          </w:p>
        </w:tc>
        <w:tc>
          <w:tcPr>
            <w:tcW w:w="620" w:type="pct"/>
          </w:tcPr>
          <w:p w:rsidR="00D60DF2" w:rsidRPr="00D46BAF" w:rsidRDefault="006A5934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  <w:p w:rsidR="006A5934" w:rsidRPr="00D46BAF" w:rsidRDefault="006A5934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6A5934" w:rsidRPr="00D46BAF" w:rsidRDefault="006A5934" w:rsidP="006A5934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  <w:p w:rsidR="00D60DF2" w:rsidRPr="00D46BAF" w:rsidRDefault="006A5934" w:rsidP="006A5934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</w:tc>
      </w:tr>
      <w:tr w:rsidR="00676CD0" w:rsidRPr="00D46BAF" w:rsidTr="00204E9C">
        <w:trPr>
          <w:trHeight w:val="77"/>
        </w:trPr>
        <w:tc>
          <w:tcPr>
            <w:tcW w:w="729" w:type="pct"/>
            <w:shd w:val="clear" w:color="auto" w:fill="D9D9D9" w:themeFill="background1" w:themeFillShade="D9"/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A362</w:t>
            </w:r>
          </w:p>
        </w:tc>
        <w:tc>
          <w:tcPr>
            <w:tcW w:w="1885" w:type="pct"/>
            <w:shd w:val="clear" w:color="auto" w:fill="D9D9D9" w:themeFill="background1" w:themeFillShade="D9"/>
            <w:vAlign w:val="center"/>
          </w:tcPr>
          <w:p w:rsidR="001E1751" w:rsidRPr="00D46BAF" w:rsidRDefault="001E1751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_Acinet_Bphi_B1251_NC_019541(13)</w:t>
            </w:r>
          </w:p>
          <w:p w:rsidR="001E1751" w:rsidRPr="00D46BAF" w:rsidRDefault="001E1751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_Acinet_vB_AbaS_TRS1_NC_031098(3)</w:t>
            </w:r>
          </w:p>
          <w:p w:rsidR="001E1751" w:rsidRPr="00D46BAF" w:rsidRDefault="001E1751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_Acinet_Bphi_B1251_NC_019541(9)</w:t>
            </w:r>
          </w:p>
          <w:p w:rsidR="00D60DF2" w:rsidRPr="00D46BAF" w:rsidRDefault="001E1751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_Salmon_SEN34_NC_028699(4)</w:t>
            </w:r>
          </w:p>
        </w:tc>
        <w:tc>
          <w:tcPr>
            <w:tcW w:w="840" w:type="pct"/>
            <w:shd w:val="clear" w:color="auto" w:fill="D9D9D9" w:themeFill="background1" w:themeFillShade="D9"/>
            <w:vAlign w:val="center"/>
          </w:tcPr>
          <w:p w:rsidR="00D60DF2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</w:t>
            </w:r>
          </w:p>
          <w:p w:rsidR="001E1751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  <w:p w:rsidR="001E1751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</w:p>
          <w:p w:rsidR="001E1751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:rsidR="00D60DF2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2</w:t>
            </w:r>
          </w:p>
          <w:p w:rsidR="001E1751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96</w:t>
            </w:r>
          </w:p>
          <w:p w:rsidR="001E1751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41</w:t>
            </w:r>
          </w:p>
          <w:p w:rsidR="001E1751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2</w:t>
            </w:r>
          </w:p>
        </w:tc>
        <w:tc>
          <w:tcPr>
            <w:tcW w:w="620" w:type="pct"/>
            <w:shd w:val="clear" w:color="auto" w:fill="D9D9D9" w:themeFill="background1" w:themeFillShade="D9"/>
          </w:tcPr>
          <w:p w:rsidR="00D60DF2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  <w:p w:rsidR="001E1751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:rsidR="001E1751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  <w:p w:rsidR="001E1751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02" w:type="pct"/>
            <w:shd w:val="clear" w:color="auto" w:fill="D9D9D9" w:themeFill="background1" w:themeFillShade="D9"/>
            <w:vAlign w:val="center"/>
          </w:tcPr>
          <w:p w:rsidR="00D60DF2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  <w:p w:rsidR="001E1751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  <w:p w:rsidR="001E1751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  <w:p w:rsidR="001E1751" w:rsidRPr="00D46BAF" w:rsidRDefault="001E1751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</w:tr>
      <w:tr w:rsidR="004C1CA4" w:rsidRPr="00D46BAF" w:rsidTr="00204E9C">
        <w:trPr>
          <w:trHeight w:val="77"/>
        </w:trPr>
        <w:tc>
          <w:tcPr>
            <w:tcW w:w="729" w:type="pct"/>
            <w:shd w:val="clear" w:color="auto" w:fill="auto"/>
            <w:vAlign w:val="center"/>
          </w:tcPr>
          <w:p w:rsidR="00D60DF2" w:rsidRPr="00D46BAF" w:rsidRDefault="00D60DF2" w:rsidP="004C1C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b/>
                <w:sz w:val="24"/>
                <w:szCs w:val="24"/>
              </w:rPr>
              <w:t>NIPH973</w:t>
            </w:r>
          </w:p>
        </w:tc>
        <w:tc>
          <w:tcPr>
            <w:tcW w:w="1885" w:type="pct"/>
            <w:shd w:val="clear" w:color="auto" w:fill="auto"/>
            <w:vAlign w:val="center"/>
          </w:tcPr>
          <w:p w:rsidR="004C1CA4" w:rsidRPr="00D46BAF" w:rsidRDefault="004C1CA4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_Acinet_Bphi_B1251_NC_019541</w:t>
            </w:r>
            <w:r w:rsidR="00290FF7" w:rsidRPr="00D46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3)</w:t>
            </w:r>
          </w:p>
          <w:p w:rsidR="00D60DF2" w:rsidRPr="00D46BAF" w:rsidRDefault="004C1CA4" w:rsidP="00676CD0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PHAGE_Pseudo_phiCTX_NC_003278</w:t>
            </w:r>
            <w:r w:rsidR="00290FF7" w:rsidRPr="00D46BAF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D60DF2" w:rsidRPr="00D46BAF" w:rsidRDefault="00290FF7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  <w:p w:rsidR="00290FF7" w:rsidRPr="00D46BAF" w:rsidRDefault="00290FF7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D60DF2" w:rsidRPr="00D46BAF" w:rsidRDefault="00290FF7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39.90</w:t>
            </w:r>
          </w:p>
          <w:p w:rsidR="00290FF7" w:rsidRPr="00D46BAF" w:rsidRDefault="00290FF7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40.77</w:t>
            </w:r>
          </w:p>
        </w:tc>
        <w:tc>
          <w:tcPr>
            <w:tcW w:w="620" w:type="pct"/>
          </w:tcPr>
          <w:p w:rsidR="00D60DF2" w:rsidRPr="00D46BAF" w:rsidRDefault="00290FF7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:rsidR="00290FF7" w:rsidRPr="00D46BAF" w:rsidRDefault="00290FF7" w:rsidP="002E102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290FF7" w:rsidRPr="00D46BAF" w:rsidRDefault="00290FF7" w:rsidP="00290FF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  <w:p w:rsidR="00290FF7" w:rsidRPr="00D46BAF" w:rsidRDefault="00290FF7" w:rsidP="00290FF7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BAF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</w:tc>
      </w:tr>
    </w:tbl>
    <w:p w:rsidR="00E24B5C" w:rsidRDefault="00E24B5C"/>
    <w:sectPr w:rsidR="00E24B5C" w:rsidSect="00E24B5C">
      <w:pgSz w:w="16838" w:h="11906" w:orient="landscape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830"/>
    <w:rsid w:val="000A6150"/>
    <w:rsid w:val="000A73E2"/>
    <w:rsid w:val="000D6E4F"/>
    <w:rsid w:val="00172830"/>
    <w:rsid w:val="001E1751"/>
    <w:rsid w:val="001E5A19"/>
    <w:rsid w:val="00204E9C"/>
    <w:rsid w:val="00211631"/>
    <w:rsid w:val="00290FF7"/>
    <w:rsid w:val="00314192"/>
    <w:rsid w:val="004315D5"/>
    <w:rsid w:val="004C1CA4"/>
    <w:rsid w:val="004C409F"/>
    <w:rsid w:val="00561287"/>
    <w:rsid w:val="005C7266"/>
    <w:rsid w:val="005F2C5E"/>
    <w:rsid w:val="006628C3"/>
    <w:rsid w:val="00676CD0"/>
    <w:rsid w:val="006A5934"/>
    <w:rsid w:val="00763FD9"/>
    <w:rsid w:val="00793C39"/>
    <w:rsid w:val="007A5700"/>
    <w:rsid w:val="007B4287"/>
    <w:rsid w:val="00804BB7"/>
    <w:rsid w:val="00892EB5"/>
    <w:rsid w:val="008B133F"/>
    <w:rsid w:val="009D1B85"/>
    <w:rsid w:val="00A17385"/>
    <w:rsid w:val="00A33DDE"/>
    <w:rsid w:val="00B351A6"/>
    <w:rsid w:val="00C157CE"/>
    <w:rsid w:val="00CB243E"/>
    <w:rsid w:val="00D46BAF"/>
    <w:rsid w:val="00D60DF2"/>
    <w:rsid w:val="00D912AF"/>
    <w:rsid w:val="00E24B5C"/>
    <w:rsid w:val="00EE284C"/>
    <w:rsid w:val="00EF2B4C"/>
    <w:rsid w:val="00F801D6"/>
    <w:rsid w:val="00F8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24B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mEspaamento">
    <w:name w:val="No Spacing"/>
    <w:uiPriority w:val="1"/>
    <w:qFormat/>
    <w:rsid w:val="00E24B5C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4C1CA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24B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mEspaamento">
    <w:name w:val="No Spacing"/>
    <w:uiPriority w:val="1"/>
    <w:qFormat/>
    <w:rsid w:val="00E24B5C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4C1C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34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Rueda Furlan</dc:creator>
  <cp:keywords/>
  <dc:description/>
  <cp:lastModifiedBy>João Pedro Rueda Furlan</cp:lastModifiedBy>
  <cp:revision>57</cp:revision>
  <dcterms:created xsi:type="dcterms:W3CDTF">2019-07-24T22:25:00Z</dcterms:created>
  <dcterms:modified xsi:type="dcterms:W3CDTF">2019-08-17T17:51:00Z</dcterms:modified>
</cp:coreProperties>
</file>